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eastAsia="SimSun;宋体" w:cs="Times New Roman"/>
          <w:b/>
          <w:b/>
          <w:szCs w:val="24"/>
          <w:lang w:eastAsia="zh-CN"/>
        </w:rPr>
      </w:pPr>
      <w:r>
        <w:rPr>
          <w:rFonts w:eastAsia="SimSun;宋体" w:cs="Times New Roman" w:ascii="Times New Roman" w:hAnsi="Times New Roman"/>
          <w:b/>
          <w:szCs w:val="24"/>
          <w:lang w:eastAsia="zh-CN"/>
        </w:rPr>
        <w:t>Additional file 5:  The Cochrane Collaboration’s tool for assessing risk of bias</w:t>
      </w:r>
    </w:p>
    <w:tbl>
      <w:tblPr>
        <w:tblW w:w="1162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3543"/>
        <w:gridCol w:w="1890"/>
        <w:gridCol w:w="1890"/>
        <w:gridCol w:w="1890"/>
        <w:gridCol w:w="567"/>
      </w:tblGrid>
      <w:tr>
        <w:trPr/>
        <w:tc>
          <w:tcPr>
            <w:tcW w:w="184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SimSun;宋体" w:cs="Times New Roman"/>
                <w:b/>
                <w:b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lang w:eastAsia="zh-CN"/>
              </w:rPr>
              <w:t>Source of bias</w:t>
            </w:r>
          </w:p>
        </w:tc>
        <w:tc>
          <w:tcPr>
            <w:tcW w:w="354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SimSun;宋体" w:cs="Times New Roman"/>
                <w:b/>
                <w:b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lang w:eastAsia="zh-CN"/>
              </w:rPr>
              <w:t>Review authors’ judgment</w:t>
            </w:r>
          </w:p>
        </w:tc>
        <w:tc>
          <w:tcPr>
            <w:tcW w:w="189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SimSun;宋体" w:cs="Times New Roman"/>
                <w:b/>
                <w:b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lang w:eastAsia="zh-CN"/>
              </w:rPr>
              <w:t>RCT 1</w:t>
            </w:r>
          </w:p>
        </w:tc>
        <w:tc>
          <w:tcPr>
            <w:tcW w:w="189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SimSun;宋体" w:cs="Times New Roman"/>
                <w:b/>
                <w:b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lang w:eastAsia="zh-CN"/>
              </w:rPr>
              <w:t>RCT 2</w:t>
            </w:r>
          </w:p>
        </w:tc>
        <w:tc>
          <w:tcPr>
            <w:tcW w:w="189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SimSun;宋体" w:cs="Times New Roman"/>
                <w:b/>
                <w:b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lang w:eastAsia="zh-CN"/>
              </w:rPr>
              <w:t>RCT 3</w:t>
            </w:r>
          </w:p>
        </w:tc>
        <w:tc>
          <w:tcPr>
            <w:tcW w:w="56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SimSun;宋体" w:cs="Times New Roman"/>
                <w:b/>
                <w:b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lang w:eastAsia="zh-CN"/>
              </w:rPr>
              <w:t>…</w:t>
            </w:r>
          </w:p>
        </w:tc>
      </w:tr>
      <w:tr>
        <w:trPr>
          <w:trHeight w:val="690" w:hRule="atLeast"/>
        </w:trPr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Random sequence generation</w:t>
            </w:r>
          </w:p>
        </w:tc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Selection bias due to inadequate generation of a randomized sequence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 xml:space="preserve">low/unclear/high 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 xml:space="preserve">low/unclear/high 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 xml:space="preserve">low/unclear/high 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</w:tr>
      <w:tr>
        <w:trPr>
          <w:trHeight w:val="690" w:hRule="atLeast"/>
        </w:trPr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Allocation concealment</w:t>
            </w:r>
          </w:p>
        </w:tc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Selection bias due to inadequate concealment of allocations before assignment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 xml:space="preserve">low/unclear/high 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 xml:space="preserve">low/unclear/high 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 xml:space="preserve">low/unclear/high 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</w:tr>
      <w:tr>
        <w:trPr>
          <w:trHeight w:val="690" w:hRule="atLeast"/>
        </w:trPr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Blinding of participants and personnel</w:t>
            </w:r>
          </w:p>
        </w:tc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Performance bias due to knowledge of the allocated interventions by participants and personnel during the study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 xml:space="preserve">low/unclear/high 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 xml:space="preserve">low/unclear/high 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 xml:space="preserve">low/unclear/high 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</w:tr>
      <w:tr>
        <w:trPr>
          <w:trHeight w:val="690" w:hRule="atLeast"/>
        </w:trPr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Blinding of outcome assessment</w:t>
            </w:r>
          </w:p>
        </w:tc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Detection bias due to knowledge of the allocated interventions by outcome assessment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 xml:space="preserve">low/unclear/high 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 xml:space="preserve">low/unclear/high 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 xml:space="preserve">low/unclear/high 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</w:tr>
      <w:tr>
        <w:trPr>
          <w:trHeight w:val="690" w:hRule="atLeast"/>
        </w:trPr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Incomplete outcome data</w:t>
            </w:r>
          </w:p>
        </w:tc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Attrition bias due to amount, nature, or handling of incomplete outcome data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 xml:space="preserve">low/unclear/high 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 xml:space="preserve">low/unclear/high 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 xml:space="preserve">low/unclear/high 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</w:tr>
      <w:tr>
        <w:trPr>
          <w:trHeight w:val="690" w:hRule="atLeast"/>
        </w:trPr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Selective reporting</w:t>
            </w:r>
          </w:p>
        </w:tc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Reporting bias due to selective outcome reporting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 xml:space="preserve">low/unclear/high 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 xml:space="preserve">low/unclear/high 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 xml:space="preserve">low/unclear/high 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</w:tr>
      <w:tr>
        <w:trPr>
          <w:trHeight w:val="690" w:hRule="atLeast"/>
        </w:trPr>
        <w:tc>
          <w:tcPr>
            <w:tcW w:w="184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Other sources    of bias</w:t>
            </w:r>
          </w:p>
        </w:tc>
        <w:tc>
          <w:tcPr>
            <w:tcW w:w="354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Bias due to problems not covered elsewhere in the table.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 xml:space="preserve">low/unclear/high   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low/unclear/high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low/unclear/high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SimSun;宋体" w:cs="Times New Roman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</w:r>
          </w:p>
        </w:tc>
      </w:tr>
    </w:tbl>
    <w:p>
      <w:pPr>
        <w:pStyle w:val="Normal"/>
        <w:snapToGrid w:val="false"/>
        <w:spacing w:lineRule="auto" w:line="360" w:before="0" w:after="200"/>
        <w:ind w:left="960" w:firstLine="480"/>
        <w:rPr>
          <w:rFonts w:ascii="Times New Roman" w:hAnsi="Times New Roman" w:eastAsia="SimSun;宋体" w:cs="Times New Roman"/>
          <w:lang w:eastAsia="zh-CN"/>
        </w:rPr>
      </w:pPr>
      <w:r>
        <w:rPr>
          <w:rFonts w:eastAsia="SimSun;宋体" w:cs="Times New Roman" w:ascii="Times New Roman" w:hAnsi="Times New Roman"/>
          <w:lang w:eastAsia="zh-C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ld">
    <w:name w:val="bold"/>
    <w:qFormat/>
    <w:rPr>
      <w:b/>
      <w:bCs/>
    </w:rPr>
  </w:style>
  <w:style w:type="character" w:styleId="Simple">
    <w:name w:val="simple"/>
    <w:basedOn w:val="DefaultParagraphFont"/>
    <w:qFormat/>
    <w:rPr/>
  </w:style>
  <w:style w:type="character" w:styleId="Caption1">
    <w:name w:val="Caption1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1">
    <w:name w:val="h1"/>
    <w:basedOn w:val="Normal"/>
    <w:qFormat/>
    <w:pPr>
      <w:keepNext w:val="true"/>
      <w:spacing w:lineRule="auto" w:line="240" w:before="280" w:after="280"/>
    </w:pPr>
    <w:rPr>
      <w:rFonts w:ascii="Times New Roman" w:hAnsi="Times New Roman" w:eastAsia="PMingLiU;新細明體" w:cs="Times New Roman"/>
      <w:b/>
      <w:bCs/>
      <w:sz w:val="36"/>
      <w:szCs w:val="36"/>
    </w:rPr>
  </w:style>
  <w:style w:type="paragraph" w:styleId="Float">
    <w:name w:val="float"/>
    <w:basedOn w:val="Normal"/>
    <w:qFormat/>
    <w:pPr>
      <w:spacing w:lineRule="auto" w:line="240" w:before="280" w:after="280"/>
    </w:pPr>
    <w:rPr>
      <w:rFonts w:ascii="Times New Roman" w:hAnsi="Times New Roman" w:eastAsia="PMingLiU;新細明體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9T02:33:00Z</dcterms:created>
  <dc:creator>zkgonzales</dc:creator>
  <dc:description/>
  <cp:keywords/>
  <dc:language>en-US</dc:language>
  <cp:lastModifiedBy>Kyle Espancho</cp:lastModifiedBy>
  <dcterms:modified xsi:type="dcterms:W3CDTF">2015-03-10T03:48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